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EAE" w:rsidRPr="00B16495" w:rsidRDefault="003D739B" w:rsidP="00361E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361EAE" w:rsidRPr="00B16495">
        <w:rPr>
          <w:rFonts w:ascii="Times New Roman" w:hAnsi="Times New Roman" w:cs="Times New Roman"/>
          <w:sz w:val="24"/>
          <w:szCs w:val="24"/>
        </w:rPr>
        <w:t xml:space="preserve">able </w:t>
      </w:r>
      <w:r w:rsidR="00067BB3">
        <w:rPr>
          <w:rFonts w:ascii="Times New Roman" w:hAnsi="Times New Roman" w:cs="Times New Roman"/>
          <w:sz w:val="24"/>
          <w:szCs w:val="24"/>
        </w:rPr>
        <w:t>S</w:t>
      </w:r>
      <w:r w:rsidR="00A56C8F">
        <w:rPr>
          <w:rFonts w:ascii="Times New Roman" w:hAnsi="Times New Roman" w:cs="Times New Roman"/>
          <w:sz w:val="24"/>
          <w:szCs w:val="24"/>
        </w:rPr>
        <w:t>2</w:t>
      </w:r>
      <w:r w:rsidR="00361EAE" w:rsidRPr="00B16495">
        <w:rPr>
          <w:rFonts w:ascii="Times New Roman" w:hAnsi="Times New Roman" w:cs="Times New Roman"/>
          <w:sz w:val="24"/>
          <w:szCs w:val="24"/>
        </w:rPr>
        <w:t>: Antibiotic prophylaxis regimens</w:t>
      </w:r>
      <w:bookmarkStart w:id="0" w:name="_GoBack"/>
      <w:bookmarkEnd w:id="0"/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"/>
        <w:gridCol w:w="6871"/>
        <w:gridCol w:w="1517"/>
      </w:tblGrid>
      <w:tr w:rsidR="00361EAE" w:rsidRPr="00B16495" w:rsidTr="00686B3E">
        <w:tc>
          <w:tcPr>
            <w:tcW w:w="7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6495">
              <w:rPr>
                <w:rFonts w:ascii="Times New Roman" w:hAnsi="Times New Roman" w:cs="Times New Roman"/>
                <w:sz w:val="24"/>
                <w:szCs w:val="24"/>
              </w:rPr>
              <w:t>Antibiotic prophylaxis regimen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361EAE" w:rsidRPr="00B16495" w:rsidTr="00686B3E">
        <w:tc>
          <w:tcPr>
            <w:tcW w:w="7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EAE" w:rsidRPr="00B16495" w:rsidTr="00686B3E">
        <w:tc>
          <w:tcPr>
            <w:tcW w:w="704" w:type="dxa"/>
            <w:tcBorders>
              <w:top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  <w:tcBorders>
              <w:top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B72">
              <w:rPr>
                <w:rFonts w:ascii="Times New Roman" w:hAnsi="Times New Roman" w:cs="Times New Roman"/>
                <w:b/>
                <w:sz w:val="24"/>
                <w:szCs w:val="24"/>
              </w:rPr>
              <w:t>Amoxicillin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B72">
              <w:rPr>
                <w:rFonts w:ascii="Times New Roman" w:hAnsi="Times New Roman" w:cs="Times New Roman"/>
                <w:b/>
                <w:sz w:val="24"/>
                <w:szCs w:val="24"/>
              </w:rPr>
              <w:t>345</w:t>
            </w:r>
          </w:p>
        </w:tc>
      </w:tr>
      <w:tr w:rsidR="00361EAE" w:rsidRPr="00B16495" w:rsidTr="00686B3E">
        <w:tc>
          <w:tcPr>
            <w:tcW w:w="704" w:type="dxa"/>
            <w:tcBorders>
              <w:bottom w:val="nil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  <w:tcBorders>
              <w:bottom w:val="nil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oxiclav</w:t>
            </w:r>
            <w:proofErr w:type="spellEnd"/>
          </w:p>
        </w:tc>
        <w:tc>
          <w:tcPr>
            <w:tcW w:w="1558" w:type="dxa"/>
            <w:tcBorders>
              <w:bottom w:val="nil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61EAE" w:rsidRPr="00B16495" w:rsidTr="00686B3E"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enicillin (penicillin A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1EAE" w:rsidRPr="00B16495" w:rsidTr="00686B3E">
        <w:tc>
          <w:tcPr>
            <w:tcW w:w="7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EAE" w:rsidRPr="0012021C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021C">
              <w:rPr>
                <w:rFonts w:ascii="Times New Roman" w:hAnsi="Times New Roman" w:cs="Times New Roman"/>
                <w:sz w:val="24"/>
                <w:szCs w:val="24"/>
              </w:rPr>
              <w:t xml:space="preserve">Third-generation </w:t>
            </w:r>
            <w:proofErr w:type="spellStart"/>
            <w:r w:rsidRPr="0012021C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61EAE" w:rsidRPr="00B16495" w:rsidTr="00686B3E">
        <w:tc>
          <w:tcPr>
            <w:tcW w:w="704" w:type="dxa"/>
            <w:tcBorders>
              <w:top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8" w:type="dxa"/>
            <w:tcBorders>
              <w:top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B72">
              <w:rPr>
                <w:rFonts w:ascii="Times New Roman" w:hAnsi="Times New Roman" w:cs="Times New Roman"/>
                <w:b/>
                <w:sz w:val="24"/>
                <w:szCs w:val="24"/>
              </w:rPr>
              <w:t>Ceftriaxon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361EAE" w:rsidRPr="00CB5B72" w:rsidRDefault="002E0987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</w:tr>
      <w:tr w:rsidR="00361EAE" w:rsidRPr="00B16495" w:rsidTr="00686B3E">
        <w:tc>
          <w:tcPr>
            <w:tcW w:w="704" w:type="dxa"/>
            <w:tcBorders>
              <w:bottom w:val="nil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8" w:type="dxa"/>
            <w:tcBorders>
              <w:bottom w:val="nil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5B72">
              <w:rPr>
                <w:rFonts w:ascii="Times New Roman" w:hAnsi="Times New Roman" w:cs="Times New Roman"/>
                <w:b/>
                <w:sz w:val="24"/>
                <w:szCs w:val="24"/>
              </w:rPr>
              <w:t>Cefotaxime</w:t>
            </w:r>
            <w:proofErr w:type="spellEnd"/>
          </w:p>
        </w:tc>
        <w:tc>
          <w:tcPr>
            <w:tcW w:w="1558" w:type="dxa"/>
            <w:tcBorders>
              <w:bottom w:val="nil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B72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</w:tr>
      <w:tr w:rsidR="00361EAE" w:rsidRPr="00B16495" w:rsidTr="00686B3E"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</w:tcPr>
          <w:p w:rsidR="00361EAE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fixime</w:t>
            </w:r>
            <w:proofErr w:type="spellEnd"/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:rsidR="00361EAE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3D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1EAE" w:rsidRPr="00B16495" w:rsidTr="00686B3E">
        <w:tc>
          <w:tcPr>
            <w:tcW w:w="7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-gener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efazolin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61EAE" w:rsidRPr="00B16495" w:rsidRDefault="008D5ABD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1EAE" w:rsidRPr="00B16495" w:rsidTr="00686B3E">
        <w:tc>
          <w:tcPr>
            <w:tcW w:w="7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EAE" w:rsidRPr="0012021C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021C">
              <w:rPr>
                <w:rFonts w:ascii="Times New Roman" w:hAnsi="Times New Roman" w:cs="Times New Roman"/>
                <w:sz w:val="24"/>
                <w:szCs w:val="24"/>
              </w:rPr>
              <w:t>Macrolides and relate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61EAE" w:rsidRPr="00B16495" w:rsidTr="00686B3E">
        <w:tc>
          <w:tcPr>
            <w:tcW w:w="704" w:type="dxa"/>
            <w:tcBorders>
              <w:top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8" w:type="dxa"/>
            <w:tcBorders>
              <w:top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B72">
              <w:rPr>
                <w:rFonts w:ascii="Times New Roman" w:hAnsi="Times New Roman" w:cs="Times New Roman"/>
                <w:b/>
                <w:sz w:val="24"/>
                <w:szCs w:val="24"/>
              </w:rPr>
              <w:t>Erythromycin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B72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  <w:tr w:rsidR="00361EAE" w:rsidRPr="00B16495" w:rsidTr="00686B3E">
        <w:tc>
          <w:tcPr>
            <w:tcW w:w="704" w:type="dxa"/>
            <w:tcBorders>
              <w:bottom w:val="nil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8" w:type="dxa"/>
            <w:tcBorders>
              <w:bottom w:val="nil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B72">
              <w:rPr>
                <w:rFonts w:ascii="Times New Roman" w:hAnsi="Times New Roman" w:cs="Times New Roman"/>
                <w:b/>
                <w:sz w:val="24"/>
                <w:szCs w:val="24"/>
              </w:rPr>
              <w:t>Clindamycin</w:t>
            </w:r>
          </w:p>
        </w:tc>
        <w:tc>
          <w:tcPr>
            <w:tcW w:w="1558" w:type="dxa"/>
            <w:tcBorders>
              <w:bottom w:val="nil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B72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</w:tr>
      <w:tr w:rsidR="00361EAE" w:rsidRPr="00B16495" w:rsidTr="00686B3E"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B72">
              <w:rPr>
                <w:rFonts w:ascii="Times New Roman" w:hAnsi="Times New Roman" w:cs="Times New Roman"/>
                <w:b/>
                <w:sz w:val="24"/>
                <w:szCs w:val="24"/>
              </w:rPr>
              <w:t>Spiramycin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:rsidR="00361EAE" w:rsidRPr="00CB5B72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B7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61EAE" w:rsidRPr="00B16495" w:rsidTr="00686B3E">
        <w:tc>
          <w:tcPr>
            <w:tcW w:w="7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EAE" w:rsidRPr="00B16495" w:rsidRDefault="005D2F9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  <w:r w:rsidR="00361E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EAE" w:rsidRPr="00B16495" w:rsidTr="00686B3E">
        <w:tc>
          <w:tcPr>
            <w:tcW w:w="704" w:type="dxa"/>
            <w:tcBorders>
              <w:top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  <w:tcBorders>
              <w:top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xicillin + Macrolid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Amoxicillin + 3GC</w:t>
            </w:r>
          </w:p>
        </w:tc>
        <w:tc>
          <w:tcPr>
            <w:tcW w:w="1558" w:type="dxa"/>
          </w:tcPr>
          <w:p w:rsidR="00361EAE" w:rsidRPr="00BF105F" w:rsidRDefault="00C13316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2E9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oxicillin + </w:t>
            </w:r>
            <w:r w:rsidRPr="000C6F75">
              <w:rPr>
                <w:rFonts w:ascii="Times New Roman" w:hAnsi="Times New Roman" w:cs="Times New Roman"/>
                <w:sz w:val="24"/>
                <w:szCs w:val="24"/>
              </w:rPr>
              <w:t>First-generation cephalosporin</w:t>
            </w:r>
          </w:p>
        </w:tc>
        <w:tc>
          <w:tcPr>
            <w:tcW w:w="1558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oxicillin + </w:t>
            </w:r>
            <w:r w:rsidRPr="00212E0C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</w:p>
        </w:tc>
        <w:tc>
          <w:tcPr>
            <w:tcW w:w="1558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Amoxicillin + Aminoglycoside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Other β-lactam + 3GC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Other β-lactam + Aminoglycoside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3GC + First-generation cephalosporin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Macrolide + 3GC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lide + Clindamycin</w:t>
            </w:r>
          </w:p>
        </w:tc>
        <w:tc>
          <w:tcPr>
            <w:tcW w:w="1558" w:type="dxa"/>
          </w:tcPr>
          <w:p w:rsidR="00361EAE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3GC + Aminoglycoside</w:t>
            </w:r>
          </w:p>
        </w:tc>
        <w:tc>
          <w:tcPr>
            <w:tcW w:w="1558" w:type="dxa"/>
          </w:tcPr>
          <w:p w:rsidR="00361EAE" w:rsidRPr="00BF105F" w:rsidRDefault="008044D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2E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3GC + Metronidazole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oxicillin + 3GC + Macrolide 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Amoxicillin + 3GC +  Aminoglycoside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oxicillin + 3GC + Metronidazole 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3GC +  Aminoglycoside + Metronidazole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3GC +  Macrolide + Metronidazole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Amoxicillin + Metronidazole + Aminoglycoside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Amoxicillin + 3GC +  Aminoglycoside + Metronidazole</w:t>
            </w:r>
          </w:p>
        </w:tc>
        <w:tc>
          <w:tcPr>
            <w:tcW w:w="1558" w:type="dxa"/>
          </w:tcPr>
          <w:p w:rsidR="00361EAE" w:rsidRPr="00BF105F" w:rsidRDefault="006410F7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2E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361EAE" w:rsidRPr="00B16495" w:rsidTr="00686B3E">
        <w:tc>
          <w:tcPr>
            <w:tcW w:w="704" w:type="dxa"/>
          </w:tcPr>
          <w:p w:rsidR="00361EAE" w:rsidRPr="00B16495" w:rsidRDefault="00361EAE" w:rsidP="0045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:rsidR="00361EAE" w:rsidRPr="00BF105F" w:rsidRDefault="00592105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GC + Clindamycin</w:t>
            </w:r>
            <w:r w:rsidR="00361EAE"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 Aminoglycoside + Metronidazole</w:t>
            </w:r>
          </w:p>
        </w:tc>
        <w:tc>
          <w:tcPr>
            <w:tcW w:w="1558" w:type="dxa"/>
          </w:tcPr>
          <w:p w:rsidR="00361EAE" w:rsidRPr="00BF105F" w:rsidRDefault="00361EAE" w:rsidP="004522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05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:rsidR="00361EAE" w:rsidRPr="00B142E9" w:rsidRDefault="00361EAE" w:rsidP="00361EA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B5B72">
        <w:rPr>
          <w:rFonts w:ascii="Times New Roman" w:hAnsi="Times New Roman" w:cs="Times New Roman"/>
          <w:sz w:val="20"/>
          <w:szCs w:val="20"/>
        </w:rPr>
        <w:t xml:space="preserve"> </w:t>
      </w:r>
      <w:r w:rsidR="0012021C">
        <w:rPr>
          <w:rFonts w:ascii="Times New Roman" w:hAnsi="Times New Roman" w:cs="Times New Roman"/>
          <w:sz w:val="20"/>
          <w:szCs w:val="20"/>
        </w:rPr>
        <w:t xml:space="preserve">In bold, </w:t>
      </w:r>
      <w:r w:rsidR="00CB5B72" w:rsidRPr="00CB5B72">
        <w:rPr>
          <w:rFonts w:ascii="Times New Roman" w:hAnsi="Times New Roman" w:cs="Times New Roman"/>
          <w:sz w:val="20"/>
          <w:szCs w:val="20"/>
        </w:rPr>
        <w:t>antibiotic pro</w:t>
      </w:r>
      <w:r w:rsidR="00B142E9">
        <w:rPr>
          <w:rFonts w:ascii="Times New Roman" w:hAnsi="Times New Roman" w:cs="Times New Roman"/>
          <w:sz w:val="20"/>
          <w:szCs w:val="20"/>
        </w:rPr>
        <w:t xml:space="preserve">phylaxis </w:t>
      </w:r>
      <w:r w:rsidR="0012021C">
        <w:rPr>
          <w:rFonts w:ascii="Times New Roman" w:hAnsi="Times New Roman" w:cs="Times New Roman"/>
          <w:sz w:val="20"/>
          <w:szCs w:val="20"/>
        </w:rPr>
        <w:t xml:space="preserve">regimens </w:t>
      </w:r>
      <w:r w:rsidR="00B142E9">
        <w:rPr>
          <w:rFonts w:ascii="Times New Roman" w:hAnsi="Times New Roman" w:cs="Times New Roman"/>
          <w:sz w:val="20"/>
          <w:szCs w:val="20"/>
        </w:rPr>
        <w:t>analyzed in this study.</w:t>
      </w:r>
    </w:p>
    <w:p w:rsidR="00361EAE" w:rsidRPr="00B142E9" w:rsidRDefault="00361EAE" w:rsidP="00361E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643F" w:rsidRPr="00B142E9" w:rsidRDefault="0051643F">
      <w:pPr>
        <w:rPr>
          <w:lang w:val="en-GB"/>
        </w:rPr>
      </w:pPr>
    </w:p>
    <w:sectPr w:rsidR="0051643F" w:rsidRPr="00B142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657"/>
    <w:rsid w:val="00067BB3"/>
    <w:rsid w:val="0012021C"/>
    <w:rsid w:val="00245EE8"/>
    <w:rsid w:val="002E0987"/>
    <w:rsid w:val="002E4281"/>
    <w:rsid w:val="00311EBD"/>
    <w:rsid w:val="00361EAE"/>
    <w:rsid w:val="003D739B"/>
    <w:rsid w:val="004B4D9D"/>
    <w:rsid w:val="0051643F"/>
    <w:rsid w:val="00592105"/>
    <w:rsid w:val="005D2F9E"/>
    <w:rsid w:val="006410F7"/>
    <w:rsid w:val="00670E3E"/>
    <w:rsid w:val="00686B3E"/>
    <w:rsid w:val="00733893"/>
    <w:rsid w:val="007E197F"/>
    <w:rsid w:val="007F4657"/>
    <w:rsid w:val="008044DE"/>
    <w:rsid w:val="00847CBF"/>
    <w:rsid w:val="00852DAA"/>
    <w:rsid w:val="008D5ABD"/>
    <w:rsid w:val="00A56C8F"/>
    <w:rsid w:val="00B142E9"/>
    <w:rsid w:val="00B436D6"/>
    <w:rsid w:val="00BF105F"/>
    <w:rsid w:val="00C076AE"/>
    <w:rsid w:val="00C13316"/>
    <w:rsid w:val="00CB5B72"/>
    <w:rsid w:val="00D56321"/>
    <w:rsid w:val="00DD6B02"/>
    <w:rsid w:val="00EA430B"/>
    <w:rsid w:val="00EA71F0"/>
    <w:rsid w:val="00EF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38A1E"/>
  <w15:chartTrackingRefBased/>
  <w15:docId w15:val="{5C264021-A04B-4F43-B6A8-B03B30536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EA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1EAE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Lorthe</dc:creator>
  <cp:keywords/>
  <dc:description/>
  <cp:lastModifiedBy>Elsa Lorthe</cp:lastModifiedBy>
  <cp:revision>13</cp:revision>
  <dcterms:created xsi:type="dcterms:W3CDTF">2021-02-27T10:01:00Z</dcterms:created>
  <dcterms:modified xsi:type="dcterms:W3CDTF">2021-07-09T09:04:00Z</dcterms:modified>
</cp:coreProperties>
</file>